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277BD" w14:textId="77777777" w:rsidR="00A1723B" w:rsidRDefault="00A1723B" w:rsidP="009D4BF8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eastAsia="MinionPro-Regular" w:hint="eastAsia"/>
          <w:kern w:val="0"/>
          <w:sz w:val="24"/>
          <w:szCs w:val="24"/>
        </w:rPr>
      </w:pPr>
    </w:p>
    <w:p w14:paraId="2898F9F8" w14:textId="3F5E7053" w:rsidR="00647FF7" w:rsidRPr="005B3125" w:rsidRDefault="00647FF7" w:rsidP="009D4BF8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eastAsia="MinionPro-Regular" w:cs="Times New Roman"/>
          <w:kern w:val="0"/>
          <w:sz w:val="24"/>
          <w:szCs w:val="24"/>
        </w:rPr>
      </w:pPr>
      <w:r w:rsidRPr="005B3125">
        <w:rPr>
          <w:rFonts w:eastAsia="MinionPro-Regular" w:cs="Times New Roman"/>
          <w:kern w:val="0"/>
          <w:sz w:val="24"/>
          <w:szCs w:val="24"/>
        </w:rPr>
        <w:t>Table</w:t>
      </w:r>
      <w:r w:rsidR="00CA7432">
        <w:rPr>
          <w:rFonts w:eastAsia="MinionPro-Regular" w:cs="Times New Roman"/>
          <w:kern w:val="0"/>
          <w:sz w:val="24"/>
          <w:szCs w:val="24"/>
        </w:rPr>
        <w:t xml:space="preserve"> S</w:t>
      </w:r>
      <w:r w:rsidRPr="005B3125">
        <w:rPr>
          <w:rFonts w:eastAsia="MinionPro-Regular" w:cs="Times New Roman"/>
          <w:kern w:val="0"/>
          <w:sz w:val="24"/>
          <w:szCs w:val="24"/>
        </w:rPr>
        <w:t>1</w:t>
      </w:r>
      <w:r w:rsidR="00292EA4">
        <w:rPr>
          <w:rFonts w:eastAsia="MinionPro-Regular" w:cs="Times New Roman"/>
          <w:kern w:val="0"/>
          <w:sz w:val="24"/>
          <w:szCs w:val="24"/>
        </w:rPr>
        <w:t>.</w:t>
      </w:r>
      <w:r w:rsidRPr="005B3125">
        <w:rPr>
          <w:rFonts w:eastAsia="MinionPro-Regular" w:cs="Times New Roman"/>
          <w:kern w:val="0"/>
          <w:sz w:val="24"/>
          <w:szCs w:val="24"/>
        </w:rPr>
        <w:t xml:space="preserve"> </w:t>
      </w:r>
      <w:r w:rsidRPr="005B3125">
        <w:rPr>
          <w:rFonts w:eastAsia="微软雅黑" w:cs="Times New Roman"/>
          <w:kern w:val="0"/>
          <w:sz w:val="24"/>
          <w:szCs w:val="24"/>
        </w:rPr>
        <w:t>The gradient elution program for UPLC analysis</w:t>
      </w:r>
    </w:p>
    <w:tbl>
      <w:tblPr>
        <w:tblStyle w:val="1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1885"/>
        <w:gridCol w:w="689"/>
        <w:gridCol w:w="584"/>
      </w:tblGrid>
      <w:tr w:rsidR="000556B0" w:rsidRPr="005B3125" w14:paraId="69A87B6C" w14:textId="77777777" w:rsidTr="00181AC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A6023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Time 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06C54D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Flow rate (mL/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C09B8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A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D9D4D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B%</w:t>
            </w:r>
          </w:p>
        </w:tc>
      </w:tr>
      <w:tr w:rsidR="000556B0" w:rsidRPr="005B3125" w14:paraId="3344EAD8" w14:textId="77777777" w:rsidTr="00181AC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93C029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Initi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3FF49B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0.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97C722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BF419D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98.0</w:t>
            </w:r>
          </w:p>
        </w:tc>
      </w:tr>
      <w:tr w:rsidR="000556B0" w:rsidRPr="005B3125" w14:paraId="05BB850A" w14:textId="77777777" w:rsidTr="00181ACC">
        <w:trPr>
          <w:jc w:val="center"/>
        </w:trPr>
        <w:tc>
          <w:tcPr>
            <w:tcW w:w="0" w:type="auto"/>
            <w:vAlign w:val="center"/>
          </w:tcPr>
          <w:p w14:paraId="75F22CE5" w14:textId="3F7948F4" w:rsidR="00647FF7" w:rsidRPr="003559D0" w:rsidRDefault="00755940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</w:tcPr>
          <w:p w14:paraId="66B13185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0.400</w:t>
            </w:r>
          </w:p>
        </w:tc>
        <w:tc>
          <w:tcPr>
            <w:tcW w:w="0" w:type="auto"/>
            <w:vAlign w:val="center"/>
          </w:tcPr>
          <w:p w14:paraId="36C59D8C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40.0</w:t>
            </w:r>
          </w:p>
        </w:tc>
        <w:tc>
          <w:tcPr>
            <w:tcW w:w="0" w:type="auto"/>
            <w:vAlign w:val="center"/>
          </w:tcPr>
          <w:p w14:paraId="5639E2B8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60.0</w:t>
            </w:r>
          </w:p>
        </w:tc>
      </w:tr>
      <w:tr w:rsidR="000556B0" w:rsidRPr="005B3125" w14:paraId="24086914" w14:textId="77777777" w:rsidTr="00181ACC">
        <w:trPr>
          <w:jc w:val="center"/>
        </w:trPr>
        <w:tc>
          <w:tcPr>
            <w:tcW w:w="0" w:type="auto"/>
            <w:vAlign w:val="center"/>
          </w:tcPr>
          <w:p w14:paraId="05EB7C18" w14:textId="687E3DE2" w:rsidR="00647FF7" w:rsidRPr="003559D0" w:rsidRDefault="00755940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</w:tcPr>
          <w:p w14:paraId="360465AF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0.400</w:t>
            </w:r>
          </w:p>
        </w:tc>
        <w:tc>
          <w:tcPr>
            <w:tcW w:w="0" w:type="auto"/>
            <w:vAlign w:val="center"/>
          </w:tcPr>
          <w:p w14:paraId="61BDB08E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70.0</w:t>
            </w:r>
          </w:p>
        </w:tc>
        <w:tc>
          <w:tcPr>
            <w:tcW w:w="0" w:type="auto"/>
            <w:vAlign w:val="center"/>
          </w:tcPr>
          <w:p w14:paraId="452B2A73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30.0</w:t>
            </w:r>
          </w:p>
        </w:tc>
      </w:tr>
      <w:tr w:rsidR="000556B0" w:rsidRPr="005B3125" w14:paraId="4670D343" w14:textId="77777777" w:rsidTr="00181ACC">
        <w:trPr>
          <w:jc w:val="center"/>
        </w:trPr>
        <w:tc>
          <w:tcPr>
            <w:tcW w:w="0" w:type="auto"/>
            <w:vAlign w:val="center"/>
          </w:tcPr>
          <w:p w14:paraId="71B3DBEF" w14:textId="2CADE163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1</w:t>
            </w:r>
            <w:r w:rsidR="00755940" w:rsidRPr="003559D0">
              <w:rPr>
                <w:rFonts w:eastAsia="MinionPro-Regular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</w:tcPr>
          <w:p w14:paraId="1C095E75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0.400</w:t>
            </w:r>
          </w:p>
        </w:tc>
        <w:tc>
          <w:tcPr>
            <w:tcW w:w="0" w:type="auto"/>
            <w:vAlign w:val="center"/>
          </w:tcPr>
          <w:p w14:paraId="2E796115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100.0</w:t>
            </w:r>
          </w:p>
        </w:tc>
        <w:tc>
          <w:tcPr>
            <w:tcW w:w="0" w:type="auto"/>
            <w:vAlign w:val="center"/>
          </w:tcPr>
          <w:p w14:paraId="018E2D69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0.0</w:t>
            </w:r>
          </w:p>
        </w:tc>
      </w:tr>
      <w:tr w:rsidR="000556B0" w:rsidRPr="005B3125" w14:paraId="43818017" w14:textId="77777777" w:rsidTr="00181ACC">
        <w:trPr>
          <w:jc w:val="center"/>
        </w:trPr>
        <w:tc>
          <w:tcPr>
            <w:tcW w:w="0" w:type="auto"/>
            <w:vAlign w:val="center"/>
          </w:tcPr>
          <w:p w14:paraId="71657B11" w14:textId="5FEE6E00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1</w:t>
            </w:r>
            <w:r w:rsidR="00755940" w:rsidRPr="003559D0">
              <w:rPr>
                <w:rFonts w:eastAsia="MinionPro-Regular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</w:tcPr>
          <w:p w14:paraId="5D2F3CA7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0.400</w:t>
            </w:r>
          </w:p>
        </w:tc>
        <w:tc>
          <w:tcPr>
            <w:tcW w:w="0" w:type="auto"/>
          </w:tcPr>
          <w:p w14:paraId="7836A7B5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100.0</w:t>
            </w:r>
          </w:p>
        </w:tc>
        <w:tc>
          <w:tcPr>
            <w:tcW w:w="0" w:type="auto"/>
            <w:vAlign w:val="center"/>
          </w:tcPr>
          <w:p w14:paraId="63CCD12C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0.0</w:t>
            </w:r>
          </w:p>
        </w:tc>
      </w:tr>
      <w:tr w:rsidR="00647FF7" w:rsidRPr="005B3125" w14:paraId="7589BCE0" w14:textId="77777777" w:rsidTr="00181AC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1BDCE7" w14:textId="4721271B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1</w:t>
            </w:r>
            <w:r w:rsidR="00755940" w:rsidRPr="003559D0">
              <w:rPr>
                <w:rFonts w:eastAsia="MinionPro-Regular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F66EFE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0.4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0D07BF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EF25CB" w14:textId="77777777" w:rsidR="00647FF7" w:rsidRPr="003559D0" w:rsidRDefault="00647FF7" w:rsidP="009D4BF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inionPro-Regular" w:cs="Times New Roman"/>
                <w:kern w:val="0"/>
                <w:szCs w:val="21"/>
              </w:rPr>
            </w:pPr>
            <w:r w:rsidRPr="003559D0">
              <w:rPr>
                <w:rFonts w:eastAsia="MinionPro-Regular" w:cs="Times New Roman"/>
                <w:kern w:val="0"/>
                <w:szCs w:val="21"/>
              </w:rPr>
              <w:t>0.0</w:t>
            </w:r>
          </w:p>
        </w:tc>
      </w:tr>
    </w:tbl>
    <w:p w14:paraId="401FDF4D" w14:textId="35A27D73" w:rsidR="00647FF7" w:rsidRDefault="00647FF7" w:rsidP="009D4BF8">
      <w:pPr>
        <w:autoSpaceDE w:val="0"/>
        <w:autoSpaceDN w:val="0"/>
        <w:adjustRightInd w:val="0"/>
        <w:snapToGrid w:val="0"/>
        <w:spacing w:line="360" w:lineRule="auto"/>
        <w:rPr>
          <w:rFonts w:eastAsia="MinionPro-Regular" w:cs="Times New Roman"/>
          <w:kern w:val="0"/>
          <w:sz w:val="28"/>
          <w:szCs w:val="28"/>
        </w:rPr>
      </w:pPr>
    </w:p>
    <w:p w14:paraId="2054D3BF" w14:textId="77777777" w:rsidR="003559D0" w:rsidRPr="00F36A3B" w:rsidRDefault="003559D0" w:rsidP="00181ACC">
      <w:pPr>
        <w:spacing w:line="360" w:lineRule="auto"/>
        <w:contextualSpacing/>
        <w:jc w:val="center"/>
        <w:rPr>
          <w:rFonts w:eastAsia="微软雅黑" w:cs="Times New Roman"/>
          <w:kern w:val="0"/>
          <w:szCs w:val="21"/>
        </w:rPr>
      </w:pPr>
    </w:p>
    <w:p w14:paraId="4AA92070" w14:textId="0323CE71" w:rsidR="00181ACC" w:rsidRPr="00F36A3B" w:rsidRDefault="00181ACC" w:rsidP="00181ACC">
      <w:pPr>
        <w:spacing w:line="360" w:lineRule="auto"/>
        <w:contextualSpacing/>
        <w:jc w:val="center"/>
        <w:rPr>
          <w:rFonts w:eastAsia="微软雅黑" w:cs="Times New Roman"/>
          <w:kern w:val="0"/>
          <w:szCs w:val="21"/>
        </w:rPr>
      </w:pPr>
      <w:r w:rsidRPr="00F36A3B">
        <w:rPr>
          <w:rFonts w:eastAsia="微软雅黑" w:cs="Times New Roman"/>
          <w:kern w:val="0"/>
          <w:sz w:val="24"/>
          <w:szCs w:val="28"/>
        </w:rPr>
        <w:t>Table</w:t>
      </w:r>
      <w:r w:rsidRPr="00F36A3B">
        <w:rPr>
          <w:rFonts w:eastAsia="微软雅黑" w:cs="Times New Roman" w:hint="eastAsia"/>
          <w:kern w:val="0"/>
          <w:sz w:val="24"/>
          <w:szCs w:val="28"/>
        </w:rPr>
        <w:t xml:space="preserve"> </w:t>
      </w:r>
      <w:r w:rsidRPr="00F36A3B">
        <w:rPr>
          <w:rFonts w:eastAsia="微软雅黑" w:cs="Times New Roman"/>
          <w:kern w:val="0"/>
          <w:sz w:val="24"/>
          <w:szCs w:val="28"/>
        </w:rPr>
        <w:t>S</w:t>
      </w:r>
      <w:r w:rsidR="006C58E1" w:rsidRPr="00F36A3B">
        <w:rPr>
          <w:rFonts w:eastAsia="微软雅黑" w:cs="Times New Roman"/>
          <w:kern w:val="0"/>
          <w:sz w:val="24"/>
          <w:szCs w:val="28"/>
        </w:rPr>
        <w:t>2</w:t>
      </w:r>
      <w:r w:rsidRPr="00F36A3B">
        <w:rPr>
          <w:rFonts w:eastAsia="微软雅黑" w:cs="Times New Roman" w:hint="eastAsia"/>
          <w:kern w:val="0"/>
          <w:sz w:val="24"/>
          <w:szCs w:val="28"/>
        </w:rPr>
        <w:t>.</w:t>
      </w:r>
      <w:r w:rsidRPr="00F36A3B">
        <w:rPr>
          <w:rFonts w:eastAsia="微软雅黑" w:cs="Times New Roman"/>
          <w:kern w:val="0"/>
          <w:sz w:val="24"/>
          <w:szCs w:val="28"/>
        </w:rPr>
        <w:t xml:space="preserve"> Serum biomarkers identiﬁed </w:t>
      </w:r>
      <w:r w:rsidRPr="00F36A3B">
        <w:rPr>
          <w:rFonts w:eastAsia="微软雅黑" w:cs="Times New Roman" w:hint="eastAsia"/>
          <w:kern w:val="0"/>
          <w:sz w:val="24"/>
          <w:szCs w:val="28"/>
        </w:rPr>
        <w:t>by</w:t>
      </w:r>
      <w:r w:rsidRPr="00F36A3B">
        <w:rPr>
          <w:rFonts w:eastAsia="宋体" w:cs="Times New Roman"/>
          <w:sz w:val="24"/>
          <w:szCs w:val="24"/>
        </w:rPr>
        <w:t xml:space="preserve"> high-throughput UPLC mass spectrometry</w:t>
      </w:r>
      <w:r w:rsidRPr="00F36A3B">
        <w:rPr>
          <w:rFonts w:eastAsia="宋体" w:cs="Times New Roman" w:hint="eastAsia"/>
          <w:sz w:val="24"/>
          <w:szCs w:val="24"/>
        </w:rPr>
        <w:t>.</w:t>
      </w:r>
      <w:r w:rsidRPr="00F36A3B">
        <w:rPr>
          <w:rFonts w:eastAsia="微软雅黑" w:cs="Times New Roman"/>
          <w:kern w:val="0"/>
          <w:szCs w:val="21"/>
        </w:rPr>
        <w:t xml:space="preserve"> </w:t>
      </w:r>
    </w:p>
    <w:tbl>
      <w:tblPr>
        <w:tblW w:w="978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3"/>
        <w:gridCol w:w="1122"/>
        <w:gridCol w:w="1019"/>
        <w:gridCol w:w="1372"/>
        <w:gridCol w:w="978"/>
        <w:gridCol w:w="1464"/>
        <w:gridCol w:w="706"/>
        <w:gridCol w:w="2594"/>
      </w:tblGrid>
      <w:tr w:rsidR="00F36A3B" w:rsidRPr="00F36A3B" w14:paraId="3F9A4453" w14:textId="77777777" w:rsidTr="003559D0">
        <w:trPr>
          <w:trHeight w:val="280"/>
          <w:jc w:val="center"/>
        </w:trPr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D915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b/>
                <w:bCs/>
                <w:kern w:val="0"/>
                <w:szCs w:val="21"/>
              </w:rPr>
            </w:pPr>
            <w:r w:rsidRPr="00F36A3B">
              <w:rPr>
                <w:rFonts w:eastAsia="宋体" w:cs="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B766" w14:textId="588CB7FA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b/>
                <w:bCs/>
                <w:kern w:val="0"/>
                <w:szCs w:val="21"/>
              </w:rPr>
            </w:pPr>
            <w:r w:rsidRPr="00F36A3B">
              <w:rPr>
                <w:rFonts w:eastAsia="宋体" w:cs="Times New Roman"/>
                <w:b/>
                <w:bCs/>
                <w:kern w:val="0"/>
                <w:szCs w:val="21"/>
              </w:rPr>
              <w:t>Rt (min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8371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b/>
                <w:bCs/>
                <w:kern w:val="0"/>
                <w:szCs w:val="21"/>
              </w:rPr>
            </w:pPr>
            <w:r w:rsidRPr="00F36A3B">
              <w:rPr>
                <w:rFonts w:eastAsia="宋体" w:cs="Times New Roman"/>
                <w:b/>
                <w:bCs/>
                <w:kern w:val="0"/>
                <w:szCs w:val="21"/>
              </w:rPr>
              <w:t>m/z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7984" w14:textId="72A25466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b/>
                <w:bCs/>
                <w:kern w:val="0"/>
                <w:szCs w:val="21"/>
              </w:rPr>
            </w:pPr>
            <w:r w:rsidRPr="00F36A3B">
              <w:rPr>
                <w:rFonts w:eastAsia="宋体" w:cs="Times New Roman"/>
                <w:b/>
                <w:bCs/>
                <w:kern w:val="0"/>
                <w:szCs w:val="21"/>
              </w:rPr>
              <w:t>ID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9359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b/>
                <w:bCs/>
                <w:kern w:val="0"/>
                <w:szCs w:val="21"/>
              </w:rPr>
            </w:pPr>
            <w:r w:rsidRPr="00F36A3B">
              <w:rPr>
                <w:rFonts w:eastAsia="宋体" w:cs="Times New Roman"/>
                <w:b/>
                <w:bCs/>
                <w:kern w:val="0"/>
                <w:szCs w:val="21"/>
              </w:rPr>
              <w:t>Adduct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815D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b/>
                <w:bCs/>
                <w:kern w:val="0"/>
                <w:szCs w:val="21"/>
              </w:rPr>
            </w:pPr>
            <w:r w:rsidRPr="00F36A3B">
              <w:rPr>
                <w:rFonts w:eastAsia="宋体" w:cs="Times New Roman"/>
                <w:b/>
                <w:bCs/>
                <w:kern w:val="0"/>
                <w:szCs w:val="21"/>
              </w:rPr>
              <w:t>Formula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CA4B" w14:textId="34A62C64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b/>
                <w:bCs/>
                <w:kern w:val="0"/>
                <w:szCs w:val="21"/>
              </w:rPr>
            </w:pPr>
            <w:r w:rsidRPr="00F36A3B">
              <w:rPr>
                <w:rFonts w:eastAsia="宋体" w:cs="Times New Roman"/>
                <w:b/>
                <w:bCs/>
                <w:kern w:val="0"/>
                <w:szCs w:val="21"/>
              </w:rPr>
              <w:t>ppm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5C51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b/>
                <w:bCs/>
                <w:kern w:val="0"/>
                <w:szCs w:val="21"/>
              </w:rPr>
            </w:pPr>
            <w:r w:rsidRPr="00F36A3B">
              <w:rPr>
                <w:rFonts w:eastAsia="宋体" w:cs="Times New Roman"/>
                <w:b/>
                <w:bCs/>
                <w:kern w:val="0"/>
                <w:szCs w:val="21"/>
              </w:rPr>
              <w:t>Compound</w:t>
            </w:r>
          </w:p>
        </w:tc>
      </w:tr>
      <w:tr w:rsidR="00F36A3B" w:rsidRPr="00F36A3B" w14:paraId="79A75480" w14:textId="77777777" w:rsidTr="003559D0">
        <w:trPr>
          <w:trHeight w:val="280"/>
          <w:jc w:val="center"/>
        </w:trPr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0723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7B2B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6.97 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F5F7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95.0547 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DA4D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0625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8016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-H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83BD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6H14O7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C8E5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.43 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CDDD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Gluconic acid</w:t>
            </w:r>
          </w:p>
        </w:tc>
      </w:tr>
      <w:tr w:rsidR="00F36A3B" w:rsidRPr="00F36A3B" w14:paraId="51836366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3619BB4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29EFCC3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6.28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853C3C4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13.0095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8A2B05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061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FA1191C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+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24D2D27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5H4O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5C9ECE3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3.93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1E919164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2-Furoic acid</w:t>
            </w:r>
          </w:p>
        </w:tc>
      </w:tr>
      <w:tr w:rsidR="00F36A3B" w:rsidRPr="00F36A3B" w14:paraId="43453F19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8891121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D62E6FE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6.17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6448D77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43.1084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EF3FD5A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3123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14B277C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-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B3685F5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8H18O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5BDCD8A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2.48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1D82F031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2-Ethylhexanoic acid</w:t>
            </w:r>
          </w:p>
        </w:tc>
      </w:tr>
      <w:tr w:rsidR="00F36A3B" w:rsidRPr="00F36A3B" w14:paraId="1A817ACC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2927DDE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8F39B0B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6.08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48FD655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89.0250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1E2C7B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105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99D4DF7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-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2C4CA21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3H8O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28B462E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1.27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241025A9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Glyceraldehyde</w:t>
            </w:r>
          </w:p>
        </w:tc>
      </w:tr>
      <w:tr w:rsidR="00F36A3B" w:rsidRPr="00F36A3B" w14:paraId="29D36B1B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45092A3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2166FB3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5.31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1C802DD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211.1334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122B426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2938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B65E3CF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-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EE1330C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12H22O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0702BB4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1.43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3A4951C9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proofErr w:type="spellStart"/>
            <w:r w:rsidRPr="00F36A3B">
              <w:rPr>
                <w:rFonts w:eastAsia="宋体" w:cs="Times New Roman"/>
                <w:kern w:val="0"/>
                <w:szCs w:val="21"/>
              </w:rPr>
              <w:t>Cucurbic</w:t>
            </w:r>
            <w:proofErr w:type="spellEnd"/>
            <w:r w:rsidRPr="00F36A3B">
              <w:rPr>
                <w:rFonts w:eastAsia="宋体" w:cs="Times New Roman"/>
                <w:kern w:val="0"/>
                <w:szCs w:val="21"/>
              </w:rPr>
              <w:t xml:space="preserve"> acid</w:t>
            </w:r>
          </w:p>
        </w:tc>
      </w:tr>
      <w:tr w:rsidR="00F36A3B" w:rsidRPr="00F36A3B" w14:paraId="384CC1F3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EC0B18B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167E6F5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4.07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A140716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36.0620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60DF22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125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85D1D34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+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736257C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8H9NO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348FED5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1.14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426503BA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N-</w:t>
            </w:r>
            <w:proofErr w:type="spellStart"/>
            <w:r w:rsidRPr="00F36A3B">
              <w:rPr>
                <w:rFonts w:eastAsia="宋体" w:cs="Times New Roman"/>
                <w:kern w:val="0"/>
                <w:szCs w:val="21"/>
              </w:rPr>
              <w:t>Acetylarylamine</w:t>
            </w:r>
            <w:proofErr w:type="spellEnd"/>
          </w:p>
        </w:tc>
      </w:tr>
      <w:tr w:rsidR="00F36A3B" w:rsidRPr="00F36A3B" w14:paraId="62EC4830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3B956C6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842DF6B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3.71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881DE85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17.0040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425535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013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0CB9145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+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C90D4B1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4H4O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B3C4EDD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1.15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73AA2F7A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Fumaric acid</w:t>
            </w:r>
          </w:p>
        </w:tc>
      </w:tr>
      <w:tr w:rsidR="00F36A3B" w:rsidRPr="00F36A3B" w14:paraId="2FFC4832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D9A56CC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5007F2A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3.43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F1B4ACB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90.0543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511341A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076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0088191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-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15F7363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10H11NO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5DA8364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.92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5AEF78DB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5-Hydroxyindoleacetic acid</w:t>
            </w:r>
          </w:p>
        </w:tc>
      </w:tr>
      <w:tr w:rsidR="00F36A3B" w:rsidRPr="00F36A3B" w14:paraId="72BDDA62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C6A6972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95C3EF7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3.24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2E849A6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18.0357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45E1676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071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8906657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-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6B2EE4C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10H9NO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96CB984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3.20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5B15E9F9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Kynurenic acid</w:t>
            </w:r>
          </w:p>
        </w:tc>
      </w:tr>
      <w:tr w:rsidR="00F36A3B" w:rsidRPr="00F36A3B" w14:paraId="3818C0F3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86FD523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550A383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2.84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19DC5E9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30.0880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CBE5616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017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CF946AE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-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219865D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6H15NO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84448B9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2.93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5EA697C1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L-Isoleucine</w:t>
            </w:r>
          </w:p>
        </w:tc>
      </w:tr>
      <w:tr w:rsidR="00F36A3B" w:rsidRPr="00F36A3B" w14:paraId="76CFDAD0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8AEEB18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97DAFC4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2.81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5CCC6F2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95.0144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BF91C76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3291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EC5BFF1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-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3618208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5H6O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EC61B96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1.38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211D298D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2-Furancarboxaldehyde</w:t>
            </w:r>
          </w:p>
        </w:tc>
      </w:tr>
      <w:tr w:rsidR="00F36A3B" w:rsidRPr="00F36A3B" w14:paraId="24A3796E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F0A608A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C265516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2.63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59B2DB9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204.0295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D35C814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088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349981C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-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95D32EE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10H9NO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777963F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1.37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21CBDB29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Xanthurenic acid</w:t>
            </w:r>
          </w:p>
        </w:tc>
      </w:tr>
      <w:tr w:rsidR="00F36A3B" w:rsidRPr="00F36A3B" w14:paraId="7888B4A2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E763A04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89C891E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2.37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844F952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66.0361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91DAC30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345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2636868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+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AA935BF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8H7NO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87FC3AA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2.98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38824473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4-Pyridoxolactone</w:t>
            </w:r>
          </w:p>
        </w:tc>
      </w:tr>
      <w:tr w:rsidR="00F36A3B" w:rsidRPr="00F36A3B" w14:paraId="14B594D4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F86A848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BF2AEB1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2.36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824A2A8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241.0818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080BF28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027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63216E1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-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AA49C2B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10H16N2O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807E82E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1.41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3262D5EC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Thymidine</w:t>
            </w:r>
          </w:p>
        </w:tc>
      </w:tr>
      <w:tr w:rsidR="00F36A3B" w:rsidRPr="00F36A3B" w14:paraId="54042CAF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51B578B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4FA30C2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.87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D2D6456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82.0466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16EF342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001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87717C6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-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BD7D6E1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8H11NO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25B484F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1.89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42F1DEFB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4-Pyridoxic acid</w:t>
            </w:r>
          </w:p>
        </w:tc>
      </w:tr>
      <w:tr w:rsidR="00F36A3B" w:rsidRPr="00F36A3B" w14:paraId="48DC502B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F3305D3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37337BC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.51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62DF719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19.0200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C6D3EB7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025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60BDB02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+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FDD9E31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4H6O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40A75B3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2.86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60521AD5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Succinic acid</w:t>
            </w:r>
          </w:p>
        </w:tc>
      </w:tr>
      <w:tr w:rsidR="00F36A3B" w:rsidRPr="00F36A3B" w14:paraId="454C591D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6FC65F3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BDFFD6F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.48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B0A6337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207.0361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88D114B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647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6DD3BB1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+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047E027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7H10O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06EEC8C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2.03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3A756910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proofErr w:type="spellStart"/>
            <w:r w:rsidRPr="00F36A3B">
              <w:rPr>
                <w:rFonts w:eastAsia="宋体" w:cs="Times New Roman"/>
                <w:kern w:val="0"/>
                <w:szCs w:val="21"/>
              </w:rPr>
              <w:t>Methylisocitric</w:t>
            </w:r>
            <w:proofErr w:type="spellEnd"/>
            <w:r w:rsidRPr="00F36A3B">
              <w:rPr>
                <w:rFonts w:eastAsia="宋体" w:cs="Times New Roman"/>
                <w:kern w:val="0"/>
                <w:szCs w:val="21"/>
              </w:rPr>
              <w:t xml:space="preserve"> acid</w:t>
            </w:r>
          </w:p>
        </w:tc>
      </w:tr>
      <w:tr w:rsidR="00F36A3B" w:rsidRPr="00F36A3B" w14:paraId="60344846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D038BB9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C13F80C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.45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51FB4E9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90.0570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C6C0C3B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113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81E3F79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+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B75F188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7H11NO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6BFA974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1.69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51D47FB6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N-</w:t>
            </w:r>
            <w:proofErr w:type="spellStart"/>
            <w:r w:rsidRPr="00F36A3B">
              <w:rPr>
                <w:rFonts w:eastAsia="宋体" w:cs="Times New Roman"/>
                <w:kern w:val="0"/>
                <w:szCs w:val="21"/>
              </w:rPr>
              <w:t>Acetylglutamic</w:t>
            </w:r>
            <w:proofErr w:type="spellEnd"/>
            <w:r w:rsidRPr="00F36A3B">
              <w:rPr>
                <w:rFonts w:eastAsia="宋体" w:cs="Times New Roman"/>
                <w:kern w:val="0"/>
                <w:szCs w:val="21"/>
              </w:rPr>
              <w:t xml:space="preserve"> acid</w:t>
            </w:r>
          </w:p>
        </w:tc>
      </w:tr>
      <w:tr w:rsidR="00F36A3B" w:rsidRPr="00F36A3B" w14:paraId="46A1340F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0C5997E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1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79E5E79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.37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19B30C9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89.0411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9AB46EA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1271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ACC6C2E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-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F5EED24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7H12O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7BC3C0B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2.06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3B585427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3-Dehydroquinate</w:t>
            </w:r>
          </w:p>
        </w:tc>
      </w:tr>
      <w:tr w:rsidR="003559D0" w:rsidRPr="00F36A3B" w14:paraId="209D08D4" w14:textId="77777777" w:rsidTr="003559D0">
        <w:trPr>
          <w:trHeight w:val="280"/>
          <w:jc w:val="center"/>
        </w:trPr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156FFC3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19EAD49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.18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F6AB45D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131.0203 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B9654E2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HMDB0074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143611C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M+H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0F11E28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>C5H6O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D1E93BE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r w:rsidRPr="00F36A3B">
              <w:rPr>
                <w:rFonts w:eastAsia="宋体" w:cs="Times New Roman"/>
                <w:kern w:val="0"/>
                <w:szCs w:val="21"/>
              </w:rPr>
              <w:t xml:space="preserve">-1.12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14:paraId="69168945" w14:textId="77777777" w:rsidR="00181ACC" w:rsidRPr="00F36A3B" w:rsidRDefault="00181ACC" w:rsidP="00AF1B29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Cs w:val="21"/>
              </w:rPr>
            </w:pPr>
            <w:proofErr w:type="spellStart"/>
            <w:r w:rsidRPr="00F36A3B">
              <w:rPr>
                <w:rFonts w:eastAsia="宋体" w:cs="Times New Roman"/>
                <w:kern w:val="0"/>
                <w:szCs w:val="21"/>
              </w:rPr>
              <w:t>Mesaconic</w:t>
            </w:r>
            <w:proofErr w:type="spellEnd"/>
            <w:r w:rsidRPr="00F36A3B">
              <w:rPr>
                <w:rFonts w:eastAsia="宋体" w:cs="Times New Roman"/>
                <w:kern w:val="0"/>
                <w:szCs w:val="21"/>
              </w:rPr>
              <w:t xml:space="preserve"> acid</w:t>
            </w:r>
          </w:p>
        </w:tc>
      </w:tr>
    </w:tbl>
    <w:p w14:paraId="43686643" w14:textId="77777777" w:rsidR="00181ACC" w:rsidRPr="00F36A3B" w:rsidRDefault="00181ACC" w:rsidP="00181ACC">
      <w:pPr>
        <w:widowControl/>
        <w:adjustRightInd w:val="0"/>
        <w:snapToGrid w:val="0"/>
        <w:rPr>
          <w:rFonts w:eastAsia="微软雅黑" w:cs="Times New Roman"/>
          <w:kern w:val="0"/>
          <w:szCs w:val="21"/>
        </w:rPr>
      </w:pPr>
    </w:p>
    <w:p w14:paraId="55E81C43" w14:textId="32C11408" w:rsidR="003559D0" w:rsidRPr="00F36A3B" w:rsidRDefault="003559D0" w:rsidP="00F1663F">
      <w:pPr>
        <w:spacing w:line="360" w:lineRule="auto"/>
        <w:rPr>
          <w:rFonts w:cs="Times New Roman"/>
        </w:rPr>
      </w:pPr>
    </w:p>
    <w:p w14:paraId="342A4715" w14:textId="420E9D2D" w:rsidR="003559D0" w:rsidRPr="00F36A3B" w:rsidRDefault="003559D0" w:rsidP="00F1663F">
      <w:pPr>
        <w:spacing w:line="360" w:lineRule="auto"/>
        <w:rPr>
          <w:rFonts w:cs="Times New Roman"/>
        </w:rPr>
      </w:pPr>
    </w:p>
    <w:p w14:paraId="680ED69D" w14:textId="77777777" w:rsidR="003559D0" w:rsidRDefault="003559D0" w:rsidP="00F1663F">
      <w:pPr>
        <w:widowControl/>
        <w:adjustRightInd w:val="0"/>
        <w:spacing w:line="360" w:lineRule="auto"/>
        <w:jc w:val="center"/>
        <w:rPr>
          <w:rFonts w:eastAsia="微软雅黑" w:cs="Times New Roman"/>
          <w:kern w:val="0"/>
          <w:sz w:val="24"/>
          <w:szCs w:val="24"/>
        </w:rPr>
      </w:pPr>
      <w:bookmarkStart w:id="0" w:name="_Hlk28895832"/>
    </w:p>
    <w:p w14:paraId="52B2E0E0" w14:textId="77777777" w:rsidR="00D12078" w:rsidRDefault="00D12078" w:rsidP="00F1663F">
      <w:pPr>
        <w:widowControl/>
        <w:adjustRightInd w:val="0"/>
        <w:spacing w:line="360" w:lineRule="auto"/>
        <w:jc w:val="center"/>
        <w:rPr>
          <w:rFonts w:eastAsia="微软雅黑" w:cs="Times New Roman"/>
          <w:kern w:val="0"/>
          <w:sz w:val="24"/>
          <w:szCs w:val="24"/>
        </w:rPr>
      </w:pPr>
    </w:p>
    <w:p w14:paraId="6D9F2BC7" w14:textId="13019930" w:rsidR="00F1663F" w:rsidRDefault="00F1663F" w:rsidP="00F1663F">
      <w:pPr>
        <w:widowControl/>
        <w:adjustRightInd w:val="0"/>
        <w:spacing w:line="360" w:lineRule="auto"/>
        <w:jc w:val="center"/>
        <w:rPr>
          <w:rFonts w:eastAsia="微软雅黑" w:cs="Times New Roman"/>
          <w:kern w:val="0"/>
          <w:sz w:val="24"/>
          <w:szCs w:val="24"/>
        </w:rPr>
      </w:pPr>
      <w:r w:rsidRPr="005B3125">
        <w:rPr>
          <w:rFonts w:eastAsia="微软雅黑" w:cs="Times New Roman"/>
          <w:kern w:val="0"/>
          <w:sz w:val="24"/>
          <w:szCs w:val="24"/>
        </w:rPr>
        <w:t xml:space="preserve">Table </w:t>
      </w:r>
      <w:r>
        <w:rPr>
          <w:rFonts w:eastAsia="微软雅黑" w:cs="Times New Roman"/>
          <w:kern w:val="0"/>
          <w:sz w:val="24"/>
          <w:szCs w:val="24"/>
        </w:rPr>
        <w:t>S</w:t>
      </w:r>
      <w:r w:rsidR="006C58E1">
        <w:rPr>
          <w:rFonts w:eastAsia="微软雅黑" w:cs="Times New Roman"/>
          <w:kern w:val="0"/>
          <w:sz w:val="24"/>
          <w:szCs w:val="24"/>
        </w:rPr>
        <w:t>3.</w:t>
      </w:r>
      <w:r w:rsidRPr="005B3125">
        <w:rPr>
          <w:rFonts w:eastAsia="微软雅黑" w:cs="Times New Roman"/>
          <w:kern w:val="0"/>
          <w:sz w:val="24"/>
          <w:szCs w:val="24"/>
        </w:rPr>
        <w:t xml:space="preserve"> Result from ingenuity pathway analysis with </w:t>
      </w:r>
      <w:proofErr w:type="spellStart"/>
      <w:r w:rsidRPr="005B3125">
        <w:rPr>
          <w:rFonts w:eastAsia="微软雅黑" w:cs="Times New Roman"/>
          <w:kern w:val="0"/>
          <w:sz w:val="24"/>
          <w:szCs w:val="24"/>
        </w:rPr>
        <w:t>Metaboanalyst</w:t>
      </w:r>
      <w:proofErr w:type="spellEnd"/>
      <w:r w:rsidR="00292EA4">
        <w:rPr>
          <w:rFonts w:eastAsia="微软雅黑" w:cs="Times New Roman"/>
          <w:kern w:val="0"/>
          <w:sz w:val="24"/>
          <w:szCs w:val="24"/>
        </w:rPr>
        <w:t>.</w:t>
      </w:r>
      <w:r w:rsidRPr="005B3125">
        <w:rPr>
          <w:rFonts w:eastAsia="微软雅黑" w:cs="Times New Roman"/>
          <w:kern w:val="0"/>
          <w:sz w:val="24"/>
          <w:szCs w:val="24"/>
        </w:rPr>
        <w:t xml:space="preserve"> </w:t>
      </w:r>
    </w:p>
    <w:tbl>
      <w:tblPr>
        <w:tblW w:w="85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2981"/>
        <w:gridCol w:w="856"/>
        <w:gridCol w:w="1225"/>
        <w:gridCol w:w="770"/>
        <w:gridCol w:w="974"/>
        <w:gridCol w:w="1038"/>
      </w:tblGrid>
      <w:tr w:rsidR="003559D0" w:rsidRPr="003559D0" w14:paraId="5A492B49" w14:textId="77777777" w:rsidTr="003559D0">
        <w:trPr>
          <w:trHeight w:val="280"/>
          <w:jc w:val="center"/>
        </w:trPr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44630" w14:textId="5B56992F" w:rsidR="003559D0" w:rsidRPr="003559D0" w:rsidRDefault="003559D0" w:rsidP="003559D0">
            <w:pPr>
              <w:widowControl/>
              <w:adjustRightInd w:val="0"/>
              <w:snapToGrid w:val="0"/>
              <w:spacing w:line="360" w:lineRule="auto"/>
              <w:rPr>
                <w:rFonts w:eastAsia="宋体" w:cs="Times New Roman"/>
                <w:b/>
                <w:bCs/>
                <w:szCs w:val="21"/>
              </w:rPr>
            </w:pPr>
            <w:r w:rsidRPr="003559D0">
              <w:rPr>
                <w:rFonts w:eastAsia="宋体" w:cs="Times New Roman"/>
                <w:b/>
                <w:bCs/>
                <w:szCs w:val="21"/>
              </w:rPr>
              <w:t>No.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B208" w14:textId="18CEACD5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3559D0">
              <w:rPr>
                <w:rFonts w:eastAsia="宋体" w:cs="Times New Roman"/>
                <w:b/>
                <w:bCs/>
                <w:szCs w:val="21"/>
              </w:rPr>
              <w:t>Pathway nam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AEA8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7934CC">
              <w:rPr>
                <w:rFonts w:eastAsia="宋体" w:cs="Times New Roman" w:hint="eastAsia"/>
                <w:b/>
                <w:bCs/>
                <w:szCs w:val="21"/>
              </w:rPr>
              <w:t>Total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1D06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7934CC">
              <w:rPr>
                <w:rFonts w:eastAsia="宋体" w:cs="Times New Roman" w:hint="eastAsia"/>
                <w:b/>
                <w:bCs/>
                <w:szCs w:val="21"/>
              </w:rPr>
              <w:t>Expected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5FA6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7934CC">
              <w:rPr>
                <w:rFonts w:eastAsia="宋体" w:cs="Times New Roman" w:hint="eastAsia"/>
                <w:b/>
                <w:bCs/>
                <w:szCs w:val="21"/>
              </w:rPr>
              <w:t>Hit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2F81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7934CC">
              <w:rPr>
                <w:rFonts w:eastAsia="宋体" w:cs="Times New Roman" w:hint="eastAsia"/>
                <w:b/>
                <w:bCs/>
                <w:szCs w:val="21"/>
              </w:rPr>
              <w:t>Raw p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FFBF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7934CC">
              <w:rPr>
                <w:rFonts w:eastAsia="宋体" w:cs="Times New Roman" w:hint="eastAsia"/>
                <w:b/>
                <w:bCs/>
                <w:szCs w:val="21"/>
              </w:rPr>
              <w:t>Impact</w:t>
            </w:r>
          </w:p>
        </w:tc>
      </w:tr>
      <w:tr w:rsidR="003559D0" w:rsidRPr="003559D0" w14:paraId="45408F04" w14:textId="77777777" w:rsidTr="003559D0">
        <w:trPr>
          <w:trHeight w:val="280"/>
          <w:jc w:val="center"/>
        </w:trPr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2EF2CE17" w14:textId="243F73D9" w:rsidR="003559D0" w:rsidRP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559D0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2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74BF" w14:textId="663589C2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Citrate cycle (TCA cycle)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AC6F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20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117D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24 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C94C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16C3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02 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5B75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06 </w:t>
            </w:r>
          </w:p>
        </w:tc>
      </w:tr>
      <w:tr w:rsidR="003559D0" w:rsidRPr="003559D0" w14:paraId="5497AD19" w14:textId="77777777" w:rsidTr="003559D0">
        <w:trPr>
          <w:trHeight w:val="280"/>
          <w:jc w:val="center"/>
        </w:trPr>
        <w:tc>
          <w:tcPr>
            <w:tcW w:w="706" w:type="dxa"/>
            <w:vAlign w:val="center"/>
          </w:tcPr>
          <w:p w14:paraId="2958687D" w14:textId="314C0228" w:rsidR="003559D0" w:rsidRP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559D0"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58BB5B6D" w14:textId="33D91070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Pyrimidine metabolis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6AF4FAC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39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E90429E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47 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F5865A9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D41026D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38 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942D950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06 </w:t>
            </w:r>
          </w:p>
        </w:tc>
      </w:tr>
      <w:tr w:rsidR="003559D0" w:rsidRPr="003559D0" w14:paraId="2C62A1AF" w14:textId="77777777" w:rsidTr="003559D0">
        <w:trPr>
          <w:trHeight w:val="280"/>
          <w:jc w:val="center"/>
        </w:trPr>
        <w:tc>
          <w:tcPr>
            <w:tcW w:w="706" w:type="dxa"/>
            <w:vAlign w:val="center"/>
          </w:tcPr>
          <w:p w14:paraId="75B1B685" w14:textId="4BFB8675" w:rsidR="003559D0" w:rsidRP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559D0"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59D88C85" w14:textId="3FAD480B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Pentose phosphate pathway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393AE7E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2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39A125B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26 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8BF0D31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469EC5E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23 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7283414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05 </w:t>
            </w:r>
          </w:p>
        </w:tc>
      </w:tr>
      <w:tr w:rsidR="003559D0" w:rsidRPr="003559D0" w14:paraId="54423BA9" w14:textId="77777777" w:rsidTr="003559D0">
        <w:trPr>
          <w:trHeight w:val="280"/>
          <w:jc w:val="center"/>
        </w:trPr>
        <w:tc>
          <w:tcPr>
            <w:tcW w:w="706" w:type="dxa"/>
            <w:vAlign w:val="center"/>
          </w:tcPr>
          <w:p w14:paraId="3BCD649E" w14:textId="0B620CC0" w:rsidR="003559D0" w:rsidRP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559D0"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5EE175D0" w14:textId="3DB3F511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Tyrosine metabolis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A719218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4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1FE5AEA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50 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5F2A5B0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8CB333E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40 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DC75CDC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02 </w:t>
            </w:r>
          </w:p>
        </w:tc>
      </w:tr>
      <w:tr w:rsidR="003559D0" w:rsidRPr="003559D0" w14:paraId="5BFF3F8D" w14:textId="77777777" w:rsidTr="003559D0">
        <w:trPr>
          <w:trHeight w:val="280"/>
          <w:jc w:val="center"/>
        </w:trPr>
        <w:tc>
          <w:tcPr>
            <w:tcW w:w="706" w:type="dxa"/>
            <w:vAlign w:val="center"/>
          </w:tcPr>
          <w:p w14:paraId="16572684" w14:textId="4B8FD7D9" w:rsidR="003559D0" w:rsidRP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559D0"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0BF7B723" w14:textId="5199DA43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Tryptophan metabolis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9396D0B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4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B1902BB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49 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98AA191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665053B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39 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659BEF3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01 </w:t>
            </w:r>
          </w:p>
        </w:tc>
      </w:tr>
      <w:tr w:rsidR="003559D0" w:rsidRPr="003559D0" w14:paraId="4EDBFCA5" w14:textId="77777777" w:rsidTr="003559D0">
        <w:trPr>
          <w:trHeight w:val="280"/>
          <w:jc w:val="center"/>
        </w:trPr>
        <w:tc>
          <w:tcPr>
            <w:tcW w:w="706" w:type="dxa"/>
            <w:vAlign w:val="center"/>
          </w:tcPr>
          <w:p w14:paraId="05DD1929" w14:textId="68587F37" w:rsidR="003559D0" w:rsidRP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559D0"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0DA7E6E3" w14:textId="77777777" w:rsid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Alanine, aspartate and </w:t>
            </w:r>
          </w:p>
          <w:p w14:paraId="6A35E4CE" w14:textId="416653C1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glutamate metabolis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09791D9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2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1C2F199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33 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EBB4429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132C0F9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04 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4CE067E" w14:textId="2DC06BA9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559D0">
              <w:rPr>
                <w:rFonts w:eastAsia="宋体" w:cs="Times New Roman"/>
                <w:szCs w:val="21"/>
              </w:rPr>
              <w:t>0</w:t>
            </w:r>
            <w:r w:rsidRPr="007934CC">
              <w:rPr>
                <w:rFonts w:eastAsia="宋体" w:cs="Times New Roman" w:hint="eastAsia"/>
                <w:szCs w:val="21"/>
              </w:rPr>
              <w:t xml:space="preserve"> </w:t>
            </w:r>
          </w:p>
        </w:tc>
      </w:tr>
      <w:tr w:rsidR="003559D0" w:rsidRPr="003559D0" w14:paraId="48C072CA" w14:textId="77777777" w:rsidTr="003559D0">
        <w:trPr>
          <w:trHeight w:val="280"/>
          <w:jc w:val="center"/>
        </w:trPr>
        <w:tc>
          <w:tcPr>
            <w:tcW w:w="706" w:type="dxa"/>
          </w:tcPr>
          <w:p w14:paraId="391152B2" w14:textId="37A6712F" w:rsidR="003559D0" w:rsidRP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559D0">
              <w:rPr>
                <w:rFonts w:eastAsia="宋体" w:cs="Times New Roman" w:hint="eastAsia"/>
                <w:szCs w:val="21"/>
              </w:rPr>
              <w:t>7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68781CDB" w14:textId="0E1AE6B4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Arginine biosynthesis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2F7F25F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1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D1A072B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17 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A91E299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9AEE996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01 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AC87F18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0</w:t>
            </w:r>
          </w:p>
        </w:tc>
      </w:tr>
      <w:tr w:rsidR="003559D0" w:rsidRPr="003559D0" w14:paraId="7A6E0CA3" w14:textId="77777777" w:rsidTr="003559D0">
        <w:trPr>
          <w:trHeight w:val="280"/>
          <w:jc w:val="center"/>
        </w:trPr>
        <w:tc>
          <w:tcPr>
            <w:tcW w:w="706" w:type="dxa"/>
          </w:tcPr>
          <w:p w14:paraId="19EB3469" w14:textId="0750EB06" w:rsidR="003559D0" w:rsidRP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559D0">
              <w:rPr>
                <w:rFonts w:eastAsia="宋体" w:cs="Times New Roman" w:hint="eastAsia"/>
                <w:szCs w:val="21"/>
              </w:rPr>
              <w:t>8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5BA4F1DB" w14:textId="77777777" w:rsid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Valine, leucine and </w:t>
            </w:r>
          </w:p>
          <w:p w14:paraId="1A009CA2" w14:textId="396B122C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isoleucine biosynthesis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4859FE3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553814F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10 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F94963A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25429CD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09 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DF6A6E8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0</w:t>
            </w:r>
          </w:p>
        </w:tc>
      </w:tr>
      <w:tr w:rsidR="003559D0" w:rsidRPr="003559D0" w14:paraId="7E0816C9" w14:textId="77777777" w:rsidTr="003559D0">
        <w:trPr>
          <w:trHeight w:val="280"/>
          <w:jc w:val="center"/>
        </w:trPr>
        <w:tc>
          <w:tcPr>
            <w:tcW w:w="706" w:type="dxa"/>
          </w:tcPr>
          <w:p w14:paraId="7CA03747" w14:textId="4654FB94" w:rsidR="003559D0" w:rsidRP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559D0">
              <w:rPr>
                <w:rFonts w:eastAsia="宋体" w:cs="Times New Roman" w:hint="eastAsia"/>
                <w:szCs w:val="21"/>
              </w:rPr>
              <w:t>9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6AE7BAE1" w14:textId="6F46726A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Vitamin B6 metabolis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6F938B5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9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201520B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11 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7B5451D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0295091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10 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C283864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0</w:t>
            </w:r>
          </w:p>
        </w:tc>
      </w:tr>
      <w:tr w:rsidR="003559D0" w:rsidRPr="003559D0" w14:paraId="3F0B30EF" w14:textId="77777777" w:rsidTr="003559D0">
        <w:trPr>
          <w:trHeight w:val="280"/>
          <w:jc w:val="center"/>
        </w:trPr>
        <w:tc>
          <w:tcPr>
            <w:tcW w:w="706" w:type="dxa"/>
          </w:tcPr>
          <w:p w14:paraId="1F75B8FE" w14:textId="6431F284" w:rsidR="003559D0" w:rsidRP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559D0">
              <w:rPr>
                <w:rFonts w:eastAsia="宋体" w:cs="Times New Roman" w:hint="eastAsia"/>
                <w:szCs w:val="21"/>
              </w:rPr>
              <w:t>1</w:t>
            </w:r>
            <w:r w:rsidRPr="003559D0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175F21A5" w14:textId="297598DA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Butanoate metabolis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79A7DE6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1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CDCBAEB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18 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AFBA574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3075C69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17 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4E34CEF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0</w:t>
            </w:r>
          </w:p>
        </w:tc>
      </w:tr>
      <w:tr w:rsidR="003559D0" w:rsidRPr="003559D0" w14:paraId="7F1BD0C7" w14:textId="77777777" w:rsidTr="003559D0">
        <w:trPr>
          <w:trHeight w:val="280"/>
          <w:jc w:val="center"/>
        </w:trPr>
        <w:tc>
          <w:tcPr>
            <w:tcW w:w="706" w:type="dxa"/>
          </w:tcPr>
          <w:p w14:paraId="69B247D8" w14:textId="673FB73E" w:rsidR="003559D0" w:rsidRP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559D0">
              <w:rPr>
                <w:rFonts w:eastAsia="宋体" w:cs="Times New Roman" w:hint="eastAsia"/>
                <w:szCs w:val="21"/>
              </w:rPr>
              <w:t>1</w:t>
            </w:r>
            <w:r w:rsidRPr="003559D0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2B611EF0" w14:textId="02469AEE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Pyruvate metabolis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7EC960F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2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A45921E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26 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A036C7B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0656D85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23 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C6523D0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0</w:t>
            </w:r>
          </w:p>
        </w:tc>
      </w:tr>
      <w:tr w:rsidR="003559D0" w:rsidRPr="003559D0" w14:paraId="33C89A07" w14:textId="77777777" w:rsidTr="003559D0">
        <w:trPr>
          <w:trHeight w:val="280"/>
          <w:jc w:val="center"/>
        </w:trPr>
        <w:tc>
          <w:tcPr>
            <w:tcW w:w="706" w:type="dxa"/>
          </w:tcPr>
          <w:p w14:paraId="4634EB1F" w14:textId="639ED66A" w:rsidR="003559D0" w:rsidRP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559D0">
              <w:rPr>
                <w:rFonts w:eastAsia="宋体" w:cs="Times New Roman" w:hint="eastAsia"/>
                <w:szCs w:val="21"/>
              </w:rPr>
              <w:t>1</w:t>
            </w:r>
            <w:r w:rsidRPr="003559D0"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692569FC" w14:textId="777B09D3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Propanoate metabolis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B5FE6F3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2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92BE288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27 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39E1E3F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3FB427D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24 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8294F01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0</w:t>
            </w:r>
          </w:p>
        </w:tc>
      </w:tr>
      <w:tr w:rsidR="003559D0" w:rsidRPr="003559D0" w14:paraId="03F09816" w14:textId="77777777" w:rsidTr="003559D0">
        <w:trPr>
          <w:trHeight w:val="280"/>
          <w:jc w:val="center"/>
        </w:trPr>
        <w:tc>
          <w:tcPr>
            <w:tcW w:w="706" w:type="dxa"/>
          </w:tcPr>
          <w:p w14:paraId="11A74238" w14:textId="6270889A" w:rsidR="003559D0" w:rsidRP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559D0">
              <w:rPr>
                <w:rFonts w:eastAsia="宋体" w:cs="Times New Roman" w:hint="eastAsia"/>
                <w:szCs w:val="21"/>
              </w:rPr>
              <w:t>1</w:t>
            </w:r>
            <w:r w:rsidRPr="003559D0"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4F210915" w14:textId="77777777" w:rsid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Valine, leucine and</w:t>
            </w:r>
          </w:p>
          <w:p w14:paraId="31C9CF04" w14:textId="61DF5086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 isoleucine degradation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617A971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4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4CC177C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48 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4ADDC2B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CE43BA8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39 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5E52CB3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0</w:t>
            </w:r>
          </w:p>
        </w:tc>
      </w:tr>
      <w:tr w:rsidR="003559D0" w:rsidRPr="003559D0" w14:paraId="13856685" w14:textId="77777777" w:rsidTr="003559D0">
        <w:trPr>
          <w:trHeight w:val="280"/>
          <w:jc w:val="center"/>
        </w:trPr>
        <w:tc>
          <w:tcPr>
            <w:tcW w:w="706" w:type="dxa"/>
          </w:tcPr>
          <w:p w14:paraId="2D06CC07" w14:textId="22E3D4CC" w:rsidR="003559D0" w:rsidRPr="003559D0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3559D0">
              <w:rPr>
                <w:rFonts w:eastAsia="宋体" w:cs="Times New Roman" w:hint="eastAsia"/>
                <w:szCs w:val="21"/>
              </w:rPr>
              <w:t>1</w:t>
            </w:r>
            <w:r w:rsidRPr="003559D0"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40073B4A" w14:textId="58A42AB2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Aminoacyl-tRNA biosynthesis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07A61AB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4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201CA85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57 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9C30B49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A94C77D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 xml:space="preserve">0.44 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49BAE94" w14:textId="77777777" w:rsidR="003559D0" w:rsidRPr="007934CC" w:rsidRDefault="003559D0" w:rsidP="007934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7934CC">
              <w:rPr>
                <w:rFonts w:eastAsia="宋体" w:cs="Times New Roman" w:hint="eastAsia"/>
                <w:szCs w:val="21"/>
              </w:rPr>
              <w:t>0</w:t>
            </w:r>
          </w:p>
        </w:tc>
      </w:tr>
    </w:tbl>
    <w:p w14:paraId="253C1D0F" w14:textId="366D0892" w:rsidR="00F1663F" w:rsidRPr="003559D0" w:rsidRDefault="00F1663F" w:rsidP="00F1663F">
      <w:pPr>
        <w:widowControl/>
        <w:adjustRightInd w:val="0"/>
        <w:spacing w:after="200"/>
        <w:jc w:val="left"/>
        <w:rPr>
          <w:rFonts w:eastAsia="微软雅黑" w:cs="Times New Roman"/>
          <w:kern w:val="0"/>
          <w:sz w:val="18"/>
          <w:szCs w:val="18"/>
        </w:rPr>
      </w:pPr>
      <w:r w:rsidRPr="003559D0">
        <w:rPr>
          <w:rFonts w:eastAsia="微软雅黑" w:cs="Times New Roman"/>
          <w:kern w:val="0"/>
          <w:sz w:val="18"/>
          <w:szCs w:val="18"/>
        </w:rPr>
        <w:t>Note: Total: The total number of compound</w:t>
      </w:r>
      <w:r w:rsidR="00DD52B9">
        <w:rPr>
          <w:rFonts w:eastAsia="微软雅黑" w:cs="Times New Roman"/>
          <w:kern w:val="0"/>
          <w:sz w:val="18"/>
          <w:szCs w:val="18"/>
        </w:rPr>
        <w:t>s</w:t>
      </w:r>
      <w:r w:rsidRPr="003559D0">
        <w:rPr>
          <w:rFonts w:eastAsia="微软雅黑" w:cs="Times New Roman"/>
          <w:kern w:val="0"/>
          <w:sz w:val="18"/>
          <w:szCs w:val="18"/>
        </w:rPr>
        <w:t xml:space="preserve"> in the pathway; Hits: The number of accurate matching markers in the upload data; Raw p: Original P values obtained by pathway analysis; Impact: The affected value of pathways obtained by topological analysis.</w:t>
      </w:r>
      <w:bookmarkEnd w:id="0"/>
    </w:p>
    <w:p w14:paraId="5CF3F635" w14:textId="77777777" w:rsidR="00F36A3B" w:rsidRDefault="00F36A3B" w:rsidP="00F36A3B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eastAsia="MinionPro-Regular"/>
          <w:kern w:val="0"/>
          <w:sz w:val="24"/>
          <w:szCs w:val="24"/>
        </w:rPr>
      </w:pPr>
    </w:p>
    <w:p w14:paraId="1639456B" w14:textId="77777777" w:rsidR="00F36A3B" w:rsidRDefault="00F36A3B" w:rsidP="00F36A3B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eastAsia="MinionPro-Regular" w:hint="eastAsia"/>
          <w:kern w:val="0"/>
          <w:sz w:val="24"/>
          <w:szCs w:val="24"/>
        </w:rPr>
      </w:pPr>
      <w:r>
        <w:rPr>
          <w:rFonts w:eastAsia="MinionPro-Regular" w:hint="eastAsia"/>
          <w:noProof/>
          <w:kern w:val="0"/>
          <w:sz w:val="24"/>
          <w:szCs w:val="24"/>
        </w:rPr>
        <w:drawing>
          <wp:inline distT="0" distB="0" distL="0" distR="0" wp14:anchorId="70ECE363" wp14:editId="4ADC35B7">
            <wp:extent cx="5271135" cy="1641475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64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FDDBE" w14:textId="1CC3B5A5" w:rsidR="00F36A3B" w:rsidRPr="00F36A3B" w:rsidRDefault="00F36A3B" w:rsidP="00F36A3B">
      <w:pPr>
        <w:widowControl/>
        <w:adjustRightInd w:val="0"/>
        <w:spacing w:after="200"/>
        <w:jc w:val="left"/>
        <w:rPr>
          <w:rFonts w:eastAsia="微软雅黑" w:cs="Times New Roman" w:hint="eastAsia"/>
          <w:kern w:val="0"/>
          <w:sz w:val="18"/>
          <w:szCs w:val="18"/>
        </w:rPr>
      </w:pPr>
      <w:r w:rsidRPr="00F16F3E">
        <w:rPr>
          <w:rFonts w:eastAsia="微软雅黑" w:cs="Times New Roman"/>
          <w:kern w:val="0"/>
          <w:szCs w:val="21"/>
        </w:rPr>
        <w:t>Figure S1</w:t>
      </w:r>
      <w:r w:rsidRPr="00F16F3E">
        <w:rPr>
          <w:rFonts w:eastAsia="微软雅黑" w:cs="Times New Roman"/>
          <w:kern w:val="0"/>
          <w:szCs w:val="21"/>
        </w:rPr>
        <w:t xml:space="preserve">. </w:t>
      </w:r>
      <w:r w:rsidRPr="00F16F3E">
        <w:rPr>
          <w:rFonts w:eastAsia="微软雅黑" w:cs="Times New Roman" w:hint="eastAsia"/>
          <w:kern w:val="0"/>
          <w:szCs w:val="21"/>
        </w:rPr>
        <w:t xml:space="preserve">The HPLC method for paeoniflorin. </w:t>
      </w:r>
      <w:r w:rsidRPr="00F16F3E">
        <w:rPr>
          <w:rFonts w:eastAsia="微软雅黑" w:cs="Times New Roman"/>
          <w:kern w:val="0"/>
          <w:sz w:val="18"/>
          <w:szCs w:val="18"/>
        </w:rPr>
        <w:t>N</w:t>
      </w:r>
      <w:r w:rsidRPr="00F36A3B">
        <w:rPr>
          <w:rFonts w:eastAsia="微软雅黑" w:cs="Times New Roman"/>
          <w:kern w:val="0"/>
          <w:sz w:val="18"/>
          <w:szCs w:val="18"/>
        </w:rPr>
        <w:t xml:space="preserve">ote: </w:t>
      </w:r>
      <w:r w:rsidRPr="00F36A3B">
        <w:rPr>
          <w:rFonts w:eastAsia="微软雅黑" w:cs="Times New Roman" w:hint="eastAsia"/>
          <w:kern w:val="0"/>
          <w:sz w:val="18"/>
          <w:szCs w:val="18"/>
        </w:rPr>
        <w:t>Paeoniflorin were separated on column Agilent ZO</w:t>
      </w:r>
      <w:r w:rsidRPr="00F36A3B">
        <w:rPr>
          <w:rFonts w:eastAsia="微软雅黑" w:cs="Times New Roman" w:hint="eastAsia"/>
          <w:kern w:val="0"/>
          <w:sz w:val="18"/>
          <w:szCs w:val="18"/>
        </w:rPr>
        <w:t>Ｒ</w:t>
      </w:r>
      <w:r w:rsidRPr="00F36A3B">
        <w:rPr>
          <w:rFonts w:eastAsia="微软雅黑" w:cs="Times New Roman" w:hint="eastAsia"/>
          <w:kern w:val="0"/>
          <w:sz w:val="18"/>
          <w:szCs w:val="18"/>
        </w:rPr>
        <w:t>BAX SB-C18( 4.6</w:t>
      </w:r>
      <w:r w:rsidRPr="00F36A3B">
        <w:rPr>
          <w:rFonts w:eastAsia="微软雅黑" w:cs="Times New Roman" w:hint="eastAsia"/>
          <w:kern w:val="0"/>
          <w:sz w:val="18"/>
          <w:szCs w:val="18"/>
        </w:rPr>
        <w:t>×</w:t>
      </w:r>
      <w:r w:rsidRPr="00F36A3B">
        <w:rPr>
          <w:rFonts w:eastAsia="微软雅黑" w:cs="Times New Roman" w:hint="eastAsia"/>
          <w:kern w:val="0"/>
          <w:sz w:val="18"/>
          <w:szCs w:val="18"/>
        </w:rPr>
        <w:t>250mm, 5um) and detected at 230 nm, with acetonitrile-0.1% phosphoric acid solution as mobile phase. The flow rate was 1.0 mL</w:t>
      </w:r>
      <w:r w:rsidRPr="00F36A3B">
        <w:rPr>
          <w:rFonts w:eastAsia="微软雅黑" w:cs="Times New Roman" w:hint="eastAsia"/>
          <w:kern w:val="0"/>
          <w:sz w:val="18"/>
          <w:szCs w:val="18"/>
        </w:rPr>
        <w:t>·</w:t>
      </w:r>
      <w:r w:rsidRPr="00F36A3B">
        <w:rPr>
          <w:rFonts w:eastAsia="微软雅黑" w:cs="Times New Roman" w:hint="eastAsia"/>
          <w:kern w:val="0"/>
          <w:sz w:val="18"/>
          <w:szCs w:val="18"/>
        </w:rPr>
        <w:t xml:space="preserve">min-1.  </w:t>
      </w:r>
    </w:p>
    <w:sectPr w:rsidR="00F36A3B" w:rsidRPr="00F36A3B" w:rsidSect="003559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BF0E6" w14:textId="77777777" w:rsidR="00D40D87" w:rsidRDefault="00D40D87" w:rsidP="00F64DF1">
      <w:r>
        <w:separator/>
      </w:r>
    </w:p>
  </w:endnote>
  <w:endnote w:type="continuationSeparator" w:id="0">
    <w:p w14:paraId="79704144" w14:textId="77777777" w:rsidR="00D40D87" w:rsidRDefault="00D40D87" w:rsidP="00F64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Segoe Print"/>
    <w:charset w:val="00"/>
    <w:family w:val="auto"/>
    <w:pitch w:val="default"/>
    <w:sig w:usb0="00000001" w:usb1="080E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09598" w14:textId="77777777" w:rsidR="00D40D87" w:rsidRDefault="00D40D87" w:rsidP="00F64DF1">
      <w:r>
        <w:separator/>
      </w:r>
    </w:p>
  </w:footnote>
  <w:footnote w:type="continuationSeparator" w:id="0">
    <w:p w14:paraId="60617D9D" w14:textId="77777777" w:rsidR="00D40D87" w:rsidRDefault="00D40D87" w:rsidP="00F64D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261AA1"/>
    <w:multiLevelType w:val="hybridMultilevel"/>
    <w:tmpl w:val="17AA224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0F">
      <w:start w:val="1"/>
      <w:numFmt w:val="decimal"/>
      <w:lvlText w:val="%2.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8B4586"/>
    <w:multiLevelType w:val="hybridMultilevel"/>
    <w:tmpl w:val="1B54AD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0F">
      <w:start w:val="1"/>
      <w:numFmt w:val="decimal"/>
      <w:lvlText w:val="%2.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256"/>
    <w:rsid w:val="000177C7"/>
    <w:rsid w:val="00026232"/>
    <w:rsid w:val="0002766B"/>
    <w:rsid w:val="00030AF8"/>
    <w:rsid w:val="0003251A"/>
    <w:rsid w:val="00032684"/>
    <w:rsid w:val="000353B4"/>
    <w:rsid w:val="00040AB7"/>
    <w:rsid w:val="00041B9D"/>
    <w:rsid w:val="000420BD"/>
    <w:rsid w:val="00043563"/>
    <w:rsid w:val="00045889"/>
    <w:rsid w:val="0005108F"/>
    <w:rsid w:val="000537F4"/>
    <w:rsid w:val="00053982"/>
    <w:rsid w:val="00054309"/>
    <w:rsid w:val="000556B0"/>
    <w:rsid w:val="00056A7E"/>
    <w:rsid w:val="00057C39"/>
    <w:rsid w:val="00062302"/>
    <w:rsid w:val="00067CDB"/>
    <w:rsid w:val="00076C72"/>
    <w:rsid w:val="00081BAA"/>
    <w:rsid w:val="00082EE5"/>
    <w:rsid w:val="0009008E"/>
    <w:rsid w:val="000937E0"/>
    <w:rsid w:val="000A4DE8"/>
    <w:rsid w:val="000B04E2"/>
    <w:rsid w:val="000B203F"/>
    <w:rsid w:val="000C1F73"/>
    <w:rsid w:val="000C27BB"/>
    <w:rsid w:val="000C49AC"/>
    <w:rsid w:val="000D0904"/>
    <w:rsid w:val="000E3256"/>
    <w:rsid w:val="000E52CC"/>
    <w:rsid w:val="000F354D"/>
    <w:rsid w:val="000F6F5D"/>
    <w:rsid w:val="000F74F6"/>
    <w:rsid w:val="00105862"/>
    <w:rsid w:val="001079DE"/>
    <w:rsid w:val="00113708"/>
    <w:rsid w:val="00115259"/>
    <w:rsid w:val="00117581"/>
    <w:rsid w:val="001208C6"/>
    <w:rsid w:val="00123B25"/>
    <w:rsid w:val="00136F55"/>
    <w:rsid w:val="00137CEA"/>
    <w:rsid w:val="00142716"/>
    <w:rsid w:val="00145FE4"/>
    <w:rsid w:val="0014643C"/>
    <w:rsid w:val="00152030"/>
    <w:rsid w:val="00155949"/>
    <w:rsid w:val="00157D88"/>
    <w:rsid w:val="001703A7"/>
    <w:rsid w:val="00172EF1"/>
    <w:rsid w:val="0017767C"/>
    <w:rsid w:val="00181ACC"/>
    <w:rsid w:val="00182B1E"/>
    <w:rsid w:val="00182CFF"/>
    <w:rsid w:val="00191B20"/>
    <w:rsid w:val="00193E11"/>
    <w:rsid w:val="00197270"/>
    <w:rsid w:val="001979DD"/>
    <w:rsid w:val="001A02F2"/>
    <w:rsid w:val="001A0826"/>
    <w:rsid w:val="001A087C"/>
    <w:rsid w:val="001A376E"/>
    <w:rsid w:val="001C1203"/>
    <w:rsid w:val="001C41D9"/>
    <w:rsid w:val="001D1226"/>
    <w:rsid w:val="001D4E19"/>
    <w:rsid w:val="001D51F6"/>
    <w:rsid w:val="001D77AD"/>
    <w:rsid w:val="001D7F7C"/>
    <w:rsid w:val="001F2C3B"/>
    <w:rsid w:val="001F2CED"/>
    <w:rsid w:val="001F3014"/>
    <w:rsid w:val="00201443"/>
    <w:rsid w:val="00203FB9"/>
    <w:rsid w:val="002051FE"/>
    <w:rsid w:val="002055AA"/>
    <w:rsid w:val="00211D7A"/>
    <w:rsid w:val="00214AEC"/>
    <w:rsid w:val="00226840"/>
    <w:rsid w:val="00233159"/>
    <w:rsid w:val="00245A6E"/>
    <w:rsid w:val="00245E2E"/>
    <w:rsid w:val="00250ADA"/>
    <w:rsid w:val="00256686"/>
    <w:rsid w:val="002627F1"/>
    <w:rsid w:val="0026537B"/>
    <w:rsid w:val="00267477"/>
    <w:rsid w:val="00267CEF"/>
    <w:rsid w:val="00273E25"/>
    <w:rsid w:val="002743B3"/>
    <w:rsid w:val="00275C3B"/>
    <w:rsid w:val="00276C99"/>
    <w:rsid w:val="0028008C"/>
    <w:rsid w:val="00286232"/>
    <w:rsid w:val="00287F26"/>
    <w:rsid w:val="00290F91"/>
    <w:rsid w:val="00292796"/>
    <w:rsid w:val="00292851"/>
    <w:rsid w:val="00292EA4"/>
    <w:rsid w:val="0029517E"/>
    <w:rsid w:val="002971BB"/>
    <w:rsid w:val="002A0AD2"/>
    <w:rsid w:val="002A3491"/>
    <w:rsid w:val="002B4D3C"/>
    <w:rsid w:val="002B71AB"/>
    <w:rsid w:val="002C042E"/>
    <w:rsid w:val="002C4F51"/>
    <w:rsid w:val="002C4FA6"/>
    <w:rsid w:val="002C72EE"/>
    <w:rsid w:val="002D39FD"/>
    <w:rsid w:val="002E61F9"/>
    <w:rsid w:val="002F0912"/>
    <w:rsid w:val="002F6939"/>
    <w:rsid w:val="002F6B8C"/>
    <w:rsid w:val="00311B87"/>
    <w:rsid w:val="003203EB"/>
    <w:rsid w:val="00322A6E"/>
    <w:rsid w:val="00325A82"/>
    <w:rsid w:val="00332331"/>
    <w:rsid w:val="00336180"/>
    <w:rsid w:val="0033707F"/>
    <w:rsid w:val="00337C40"/>
    <w:rsid w:val="0034266C"/>
    <w:rsid w:val="00342B25"/>
    <w:rsid w:val="003559D0"/>
    <w:rsid w:val="00360987"/>
    <w:rsid w:val="00360F86"/>
    <w:rsid w:val="00361C07"/>
    <w:rsid w:val="0036587C"/>
    <w:rsid w:val="00372ECC"/>
    <w:rsid w:val="00381044"/>
    <w:rsid w:val="0038680B"/>
    <w:rsid w:val="003926B4"/>
    <w:rsid w:val="003B1590"/>
    <w:rsid w:val="003B62CD"/>
    <w:rsid w:val="003C1835"/>
    <w:rsid w:val="003C574B"/>
    <w:rsid w:val="003C79CA"/>
    <w:rsid w:val="003C7C49"/>
    <w:rsid w:val="003D3763"/>
    <w:rsid w:val="003D6453"/>
    <w:rsid w:val="003D64EE"/>
    <w:rsid w:val="003E74DA"/>
    <w:rsid w:val="003F23EC"/>
    <w:rsid w:val="003F3255"/>
    <w:rsid w:val="003F5539"/>
    <w:rsid w:val="003F721E"/>
    <w:rsid w:val="003F75BB"/>
    <w:rsid w:val="00402388"/>
    <w:rsid w:val="00402E63"/>
    <w:rsid w:val="00403070"/>
    <w:rsid w:val="004108E5"/>
    <w:rsid w:val="004127F5"/>
    <w:rsid w:val="00424CB9"/>
    <w:rsid w:val="00425F38"/>
    <w:rsid w:val="00426DFA"/>
    <w:rsid w:val="004438A8"/>
    <w:rsid w:val="00446D42"/>
    <w:rsid w:val="0044709E"/>
    <w:rsid w:val="004538AC"/>
    <w:rsid w:val="004573F6"/>
    <w:rsid w:val="00457991"/>
    <w:rsid w:val="004609FF"/>
    <w:rsid w:val="00466649"/>
    <w:rsid w:val="00467971"/>
    <w:rsid w:val="0047106A"/>
    <w:rsid w:val="00472178"/>
    <w:rsid w:val="00473D3A"/>
    <w:rsid w:val="00482F64"/>
    <w:rsid w:val="00483161"/>
    <w:rsid w:val="00485B47"/>
    <w:rsid w:val="00485F3D"/>
    <w:rsid w:val="004875B8"/>
    <w:rsid w:val="00493FA5"/>
    <w:rsid w:val="004B1B08"/>
    <w:rsid w:val="004B6B23"/>
    <w:rsid w:val="004C2164"/>
    <w:rsid w:val="004C22A6"/>
    <w:rsid w:val="004C4A84"/>
    <w:rsid w:val="004C64D7"/>
    <w:rsid w:val="004D2AC6"/>
    <w:rsid w:val="004D445C"/>
    <w:rsid w:val="004D4723"/>
    <w:rsid w:val="004E4624"/>
    <w:rsid w:val="004E6814"/>
    <w:rsid w:val="004E7379"/>
    <w:rsid w:val="004F0DF6"/>
    <w:rsid w:val="004F2264"/>
    <w:rsid w:val="004F6225"/>
    <w:rsid w:val="004F649F"/>
    <w:rsid w:val="00503875"/>
    <w:rsid w:val="005049BB"/>
    <w:rsid w:val="00512B30"/>
    <w:rsid w:val="00516E84"/>
    <w:rsid w:val="00520202"/>
    <w:rsid w:val="00553B34"/>
    <w:rsid w:val="00556972"/>
    <w:rsid w:val="00566BFE"/>
    <w:rsid w:val="00571008"/>
    <w:rsid w:val="00571080"/>
    <w:rsid w:val="00572C9C"/>
    <w:rsid w:val="00575366"/>
    <w:rsid w:val="00582A1A"/>
    <w:rsid w:val="00583F4A"/>
    <w:rsid w:val="005842A0"/>
    <w:rsid w:val="005867B8"/>
    <w:rsid w:val="00591482"/>
    <w:rsid w:val="00597A09"/>
    <w:rsid w:val="005A45BF"/>
    <w:rsid w:val="005A5CE3"/>
    <w:rsid w:val="005B3125"/>
    <w:rsid w:val="005B6809"/>
    <w:rsid w:val="005C1D26"/>
    <w:rsid w:val="005C5A77"/>
    <w:rsid w:val="005C7D4E"/>
    <w:rsid w:val="005D1766"/>
    <w:rsid w:val="005D642F"/>
    <w:rsid w:val="005D79FB"/>
    <w:rsid w:val="005D7C92"/>
    <w:rsid w:val="005D7EB8"/>
    <w:rsid w:val="005E3E56"/>
    <w:rsid w:val="005E4A97"/>
    <w:rsid w:val="005E7557"/>
    <w:rsid w:val="005F06A7"/>
    <w:rsid w:val="005F2674"/>
    <w:rsid w:val="005F5CE6"/>
    <w:rsid w:val="0060167E"/>
    <w:rsid w:val="006048F4"/>
    <w:rsid w:val="00607CA9"/>
    <w:rsid w:val="00622A19"/>
    <w:rsid w:val="00623E75"/>
    <w:rsid w:val="0063066C"/>
    <w:rsid w:val="006318CF"/>
    <w:rsid w:val="0063308D"/>
    <w:rsid w:val="006372F2"/>
    <w:rsid w:val="006421E2"/>
    <w:rsid w:val="00643356"/>
    <w:rsid w:val="00647C3C"/>
    <w:rsid w:val="00647FF7"/>
    <w:rsid w:val="00650618"/>
    <w:rsid w:val="00650D7E"/>
    <w:rsid w:val="006641EC"/>
    <w:rsid w:val="00673154"/>
    <w:rsid w:val="00673395"/>
    <w:rsid w:val="00681827"/>
    <w:rsid w:val="00684188"/>
    <w:rsid w:val="00687CB7"/>
    <w:rsid w:val="00696E08"/>
    <w:rsid w:val="00697434"/>
    <w:rsid w:val="00697EF3"/>
    <w:rsid w:val="00697F74"/>
    <w:rsid w:val="006A3DFC"/>
    <w:rsid w:val="006C58E1"/>
    <w:rsid w:val="006C6319"/>
    <w:rsid w:val="006D2BCF"/>
    <w:rsid w:val="006E105B"/>
    <w:rsid w:val="006E1D57"/>
    <w:rsid w:val="006E342F"/>
    <w:rsid w:val="006E343C"/>
    <w:rsid w:val="00706492"/>
    <w:rsid w:val="00706D9B"/>
    <w:rsid w:val="0070722E"/>
    <w:rsid w:val="00707B12"/>
    <w:rsid w:val="00711CD4"/>
    <w:rsid w:val="00712FA6"/>
    <w:rsid w:val="00726F5D"/>
    <w:rsid w:val="00741262"/>
    <w:rsid w:val="00741EF4"/>
    <w:rsid w:val="00745750"/>
    <w:rsid w:val="00747BCA"/>
    <w:rsid w:val="0075264A"/>
    <w:rsid w:val="00752F94"/>
    <w:rsid w:val="00753D49"/>
    <w:rsid w:val="00755032"/>
    <w:rsid w:val="00755940"/>
    <w:rsid w:val="0075696F"/>
    <w:rsid w:val="00760486"/>
    <w:rsid w:val="00761E20"/>
    <w:rsid w:val="00766438"/>
    <w:rsid w:val="00766C83"/>
    <w:rsid w:val="00775BE1"/>
    <w:rsid w:val="00776900"/>
    <w:rsid w:val="007772B8"/>
    <w:rsid w:val="00783E85"/>
    <w:rsid w:val="007863B2"/>
    <w:rsid w:val="0079103F"/>
    <w:rsid w:val="00792B20"/>
    <w:rsid w:val="007931F0"/>
    <w:rsid w:val="007931FD"/>
    <w:rsid w:val="007934CC"/>
    <w:rsid w:val="00793EB5"/>
    <w:rsid w:val="00797E9D"/>
    <w:rsid w:val="007A301F"/>
    <w:rsid w:val="007B23C5"/>
    <w:rsid w:val="007B47A8"/>
    <w:rsid w:val="007B5A44"/>
    <w:rsid w:val="007C023C"/>
    <w:rsid w:val="007C3103"/>
    <w:rsid w:val="007C3BE7"/>
    <w:rsid w:val="007C51C8"/>
    <w:rsid w:val="007C7B78"/>
    <w:rsid w:val="007E2724"/>
    <w:rsid w:val="007E2767"/>
    <w:rsid w:val="007F490E"/>
    <w:rsid w:val="007F5299"/>
    <w:rsid w:val="008023D3"/>
    <w:rsid w:val="00816AAF"/>
    <w:rsid w:val="00821DCD"/>
    <w:rsid w:val="00822900"/>
    <w:rsid w:val="00823E2E"/>
    <w:rsid w:val="008261E4"/>
    <w:rsid w:val="008330C2"/>
    <w:rsid w:val="008348E7"/>
    <w:rsid w:val="00835E33"/>
    <w:rsid w:val="00836F64"/>
    <w:rsid w:val="00837D55"/>
    <w:rsid w:val="00846929"/>
    <w:rsid w:val="00846D53"/>
    <w:rsid w:val="00847E34"/>
    <w:rsid w:val="0085060D"/>
    <w:rsid w:val="008603E1"/>
    <w:rsid w:val="0086311F"/>
    <w:rsid w:val="00876A1F"/>
    <w:rsid w:val="00882357"/>
    <w:rsid w:val="0088446E"/>
    <w:rsid w:val="00884D21"/>
    <w:rsid w:val="008851AB"/>
    <w:rsid w:val="00887D10"/>
    <w:rsid w:val="00897AE1"/>
    <w:rsid w:val="008A47FE"/>
    <w:rsid w:val="008B4237"/>
    <w:rsid w:val="008B7040"/>
    <w:rsid w:val="008B72A5"/>
    <w:rsid w:val="008C53D2"/>
    <w:rsid w:val="008D4138"/>
    <w:rsid w:val="008E0235"/>
    <w:rsid w:val="008E116D"/>
    <w:rsid w:val="008E2367"/>
    <w:rsid w:val="008E2CF4"/>
    <w:rsid w:val="008F1FB8"/>
    <w:rsid w:val="008F2AE9"/>
    <w:rsid w:val="008F3CA8"/>
    <w:rsid w:val="008F58D0"/>
    <w:rsid w:val="008F7742"/>
    <w:rsid w:val="009017DE"/>
    <w:rsid w:val="00903947"/>
    <w:rsid w:val="0090645F"/>
    <w:rsid w:val="0090666A"/>
    <w:rsid w:val="009073B8"/>
    <w:rsid w:val="0091761A"/>
    <w:rsid w:val="009229EA"/>
    <w:rsid w:val="00923716"/>
    <w:rsid w:val="00924F12"/>
    <w:rsid w:val="00931AF8"/>
    <w:rsid w:val="009355CF"/>
    <w:rsid w:val="0093681D"/>
    <w:rsid w:val="009376C6"/>
    <w:rsid w:val="009404E1"/>
    <w:rsid w:val="009406B4"/>
    <w:rsid w:val="009421B5"/>
    <w:rsid w:val="00943151"/>
    <w:rsid w:val="00950D84"/>
    <w:rsid w:val="00952435"/>
    <w:rsid w:val="0095666C"/>
    <w:rsid w:val="00962359"/>
    <w:rsid w:val="0097114F"/>
    <w:rsid w:val="009723D6"/>
    <w:rsid w:val="009741A4"/>
    <w:rsid w:val="0098256F"/>
    <w:rsid w:val="00982BD2"/>
    <w:rsid w:val="0098344B"/>
    <w:rsid w:val="00990FB0"/>
    <w:rsid w:val="009913A9"/>
    <w:rsid w:val="009914DF"/>
    <w:rsid w:val="00991B8F"/>
    <w:rsid w:val="009A3F90"/>
    <w:rsid w:val="009A7394"/>
    <w:rsid w:val="009B5DB1"/>
    <w:rsid w:val="009B7AFA"/>
    <w:rsid w:val="009C12BC"/>
    <w:rsid w:val="009C2C28"/>
    <w:rsid w:val="009C3FF2"/>
    <w:rsid w:val="009C5D33"/>
    <w:rsid w:val="009D0CDA"/>
    <w:rsid w:val="009D4BF8"/>
    <w:rsid w:val="009D5FD0"/>
    <w:rsid w:val="009F06D3"/>
    <w:rsid w:val="009F2DB5"/>
    <w:rsid w:val="009F50A1"/>
    <w:rsid w:val="009F50B8"/>
    <w:rsid w:val="009F66B1"/>
    <w:rsid w:val="009F7154"/>
    <w:rsid w:val="00A01379"/>
    <w:rsid w:val="00A01388"/>
    <w:rsid w:val="00A140AB"/>
    <w:rsid w:val="00A141D3"/>
    <w:rsid w:val="00A1723B"/>
    <w:rsid w:val="00A26D36"/>
    <w:rsid w:val="00A26DB7"/>
    <w:rsid w:val="00A3484A"/>
    <w:rsid w:val="00A34B9D"/>
    <w:rsid w:val="00A34BC4"/>
    <w:rsid w:val="00A35DB0"/>
    <w:rsid w:val="00A42F70"/>
    <w:rsid w:val="00A56154"/>
    <w:rsid w:val="00A62FE2"/>
    <w:rsid w:val="00A73FC1"/>
    <w:rsid w:val="00A83664"/>
    <w:rsid w:val="00A83D28"/>
    <w:rsid w:val="00A84622"/>
    <w:rsid w:val="00AA06F2"/>
    <w:rsid w:val="00AA1B1D"/>
    <w:rsid w:val="00AA1DE3"/>
    <w:rsid w:val="00AA5EFF"/>
    <w:rsid w:val="00AA76F9"/>
    <w:rsid w:val="00AB10B9"/>
    <w:rsid w:val="00AB7E44"/>
    <w:rsid w:val="00AC434A"/>
    <w:rsid w:val="00AD0705"/>
    <w:rsid w:val="00AD566C"/>
    <w:rsid w:val="00AD7124"/>
    <w:rsid w:val="00AF1B29"/>
    <w:rsid w:val="00AF2065"/>
    <w:rsid w:val="00AF2C8A"/>
    <w:rsid w:val="00AF6045"/>
    <w:rsid w:val="00B04BB4"/>
    <w:rsid w:val="00B0784F"/>
    <w:rsid w:val="00B14D11"/>
    <w:rsid w:val="00B2067A"/>
    <w:rsid w:val="00B211B2"/>
    <w:rsid w:val="00B3314C"/>
    <w:rsid w:val="00B34EA8"/>
    <w:rsid w:val="00B37072"/>
    <w:rsid w:val="00B41E9A"/>
    <w:rsid w:val="00B43677"/>
    <w:rsid w:val="00B46181"/>
    <w:rsid w:val="00B51131"/>
    <w:rsid w:val="00B51FA8"/>
    <w:rsid w:val="00B565C6"/>
    <w:rsid w:val="00B63F30"/>
    <w:rsid w:val="00B64DDF"/>
    <w:rsid w:val="00B721B9"/>
    <w:rsid w:val="00B75887"/>
    <w:rsid w:val="00B85FC2"/>
    <w:rsid w:val="00BA3F58"/>
    <w:rsid w:val="00BB1041"/>
    <w:rsid w:val="00BB21D6"/>
    <w:rsid w:val="00BB2645"/>
    <w:rsid w:val="00BB2E10"/>
    <w:rsid w:val="00BB7157"/>
    <w:rsid w:val="00BC0323"/>
    <w:rsid w:val="00BC05CA"/>
    <w:rsid w:val="00BC072A"/>
    <w:rsid w:val="00BC1B23"/>
    <w:rsid w:val="00BC3021"/>
    <w:rsid w:val="00BC41AA"/>
    <w:rsid w:val="00BD2BBA"/>
    <w:rsid w:val="00BD6023"/>
    <w:rsid w:val="00BE062E"/>
    <w:rsid w:val="00BF08D2"/>
    <w:rsid w:val="00BF167A"/>
    <w:rsid w:val="00BF716D"/>
    <w:rsid w:val="00C07C52"/>
    <w:rsid w:val="00C122BF"/>
    <w:rsid w:val="00C16038"/>
    <w:rsid w:val="00C17B20"/>
    <w:rsid w:val="00C243B9"/>
    <w:rsid w:val="00C309D3"/>
    <w:rsid w:val="00C32ACC"/>
    <w:rsid w:val="00C4271E"/>
    <w:rsid w:val="00C513BA"/>
    <w:rsid w:val="00C53A3C"/>
    <w:rsid w:val="00C62B8A"/>
    <w:rsid w:val="00C73A12"/>
    <w:rsid w:val="00C90C03"/>
    <w:rsid w:val="00C916AA"/>
    <w:rsid w:val="00C9334F"/>
    <w:rsid w:val="00C933D5"/>
    <w:rsid w:val="00C935AA"/>
    <w:rsid w:val="00CA1A11"/>
    <w:rsid w:val="00CA3035"/>
    <w:rsid w:val="00CA488B"/>
    <w:rsid w:val="00CA7432"/>
    <w:rsid w:val="00CB0DAB"/>
    <w:rsid w:val="00CB16F0"/>
    <w:rsid w:val="00CB7757"/>
    <w:rsid w:val="00CC492B"/>
    <w:rsid w:val="00CC69E9"/>
    <w:rsid w:val="00CF04CA"/>
    <w:rsid w:val="00D113E8"/>
    <w:rsid w:val="00D11BC6"/>
    <w:rsid w:val="00D12078"/>
    <w:rsid w:val="00D16FA4"/>
    <w:rsid w:val="00D173B1"/>
    <w:rsid w:val="00D17ABC"/>
    <w:rsid w:val="00D2751D"/>
    <w:rsid w:val="00D33F66"/>
    <w:rsid w:val="00D356B0"/>
    <w:rsid w:val="00D3722A"/>
    <w:rsid w:val="00D40D87"/>
    <w:rsid w:val="00D41219"/>
    <w:rsid w:val="00D415E5"/>
    <w:rsid w:val="00D47172"/>
    <w:rsid w:val="00D51310"/>
    <w:rsid w:val="00D5417B"/>
    <w:rsid w:val="00D736BF"/>
    <w:rsid w:val="00D825D6"/>
    <w:rsid w:val="00D84025"/>
    <w:rsid w:val="00D8529F"/>
    <w:rsid w:val="00D90F83"/>
    <w:rsid w:val="00D9160D"/>
    <w:rsid w:val="00DA4963"/>
    <w:rsid w:val="00DB024F"/>
    <w:rsid w:val="00DB1A3F"/>
    <w:rsid w:val="00DB7FAE"/>
    <w:rsid w:val="00DC22CA"/>
    <w:rsid w:val="00DC41B8"/>
    <w:rsid w:val="00DC5CFA"/>
    <w:rsid w:val="00DD362B"/>
    <w:rsid w:val="00DD52B9"/>
    <w:rsid w:val="00DD5E9F"/>
    <w:rsid w:val="00DD6014"/>
    <w:rsid w:val="00DE67D0"/>
    <w:rsid w:val="00DF4E3E"/>
    <w:rsid w:val="00DF50C3"/>
    <w:rsid w:val="00DF60BF"/>
    <w:rsid w:val="00DF7208"/>
    <w:rsid w:val="00E12D75"/>
    <w:rsid w:val="00E12F6B"/>
    <w:rsid w:val="00E256A5"/>
    <w:rsid w:val="00E31496"/>
    <w:rsid w:val="00E33674"/>
    <w:rsid w:val="00E4019C"/>
    <w:rsid w:val="00E432CD"/>
    <w:rsid w:val="00E44967"/>
    <w:rsid w:val="00E44CA6"/>
    <w:rsid w:val="00E4667A"/>
    <w:rsid w:val="00E47143"/>
    <w:rsid w:val="00E5496B"/>
    <w:rsid w:val="00E55681"/>
    <w:rsid w:val="00E57239"/>
    <w:rsid w:val="00E6362A"/>
    <w:rsid w:val="00E650FF"/>
    <w:rsid w:val="00E70B6F"/>
    <w:rsid w:val="00E70CC6"/>
    <w:rsid w:val="00E71FC1"/>
    <w:rsid w:val="00E77A0A"/>
    <w:rsid w:val="00E822C7"/>
    <w:rsid w:val="00E851D3"/>
    <w:rsid w:val="00E8754B"/>
    <w:rsid w:val="00E95A5B"/>
    <w:rsid w:val="00E97919"/>
    <w:rsid w:val="00EA713E"/>
    <w:rsid w:val="00EB004C"/>
    <w:rsid w:val="00EB2B37"/>
    <w:rsid w:val="00EB3D2B"/>
    <w:rsid w:val="00EB6947"/>
    <w:rsid w:val="00EC2369"/>
    <w:rsid w:val="00EC407B"/>
    <w:rsid w:val="00EC41D6"/>
    <w:rsid w:val="00EC7D68"/>
    <w:rsid w:val="00ED049A"/>
    <w:rsid w:val="00ED1006"/>
    <w:rsid w:val="00ED3328"/>
    <w:rsid w:val="00ED570C"/>
    <w:rsid w:val="00ED587C"/>
    <w:rsid w:val="00ED5DBA"/>
    <w:rsid w:val="00EE1B09"/>
    <w:rsid w:val="00EF40CB"/>
    <w:rsid w:val="00F017A9"/>
    <w:rsid w:val="00F07B64"/>
    <w:rsid w:val="00F07E4B"/>
    <w:rsid w:val="00F10C8C"/>
    <w:rsid w:val="00F1663F"/>
    <w:rsid w:val="00F16F3E"/>
    <w:rsid w:val="00F17DD8"/>
    <w:rsid w:val="00F31EA0"/>
    <w:rsid w:val="00F36A3B"/>
    <w:rsid w:val="00F41C09"/>
    <w:rsid w:val="00F50831"/>
    <w:rsid w:val="00F52C7C"/>
    <w:rsid w:val="00F57559"/>
    <w:rsid w:val="00F6234F"/>
    <w:rsid w:val="00F62900"/>
    <w:rsid w:val="00F649BF"/>
    <w:rsid w:val="00F64DF1"/>
    <w:rsid w:val="00F654DD"/>
    <w:rsid w:val="00F7423E"/>
    <w:rsid w:val="00F751A0"/>
    <w:rsid w:val="00F77729"/>
    <w:rsid w:val="00F8167F"/>
    <w:rsid w:val="00F86CDC"/>
    <w:rsid w:val="00F93452"/>
    <w:rsid w:val="00F9583B"/>
    <w:rsid w:val="00F96010"/>
    <w:rsid w:val="00F97A89"/>
    <w:rsid w:val="00FA2844"/>
    <w:rsid w:val="00FA7CDE"/>
    <w:rsid w:val="00FB1262"/>
    <w:rsid w:val="00FC0A59"/>
    <w:rsid w:val="00FC16C6"/>
    <w:rsid w:val="00FC6D50"/>
    <w:rsid w:val="00FD0578"/>
    <w:rsid w:val="00FD17EE"/>
    <w:rsid w:val="00FD43C9"/>
    <w:rsid w:val="00FD670B"/>
    <w:rsid w:val="00FE1995"/>
    <w:rsid w:val="00FF0521"/>
    <w:rsid w:val="00FF2B37"/>
    <w:rsid w:val="00FF6384"/>
    <w:rsid w:val="00FF74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77CBF44"/>
  <w15:docId w15:val="{129B5DF3-EDBF-47B3-A7BE-55913CB3C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256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0E3256"/>
  </w:style>
  <w:style w:type="paragraph" w:styleId="a3">
    <w:name w:val="header"/>
    <w:basedOn w:val="a"/>
    <w:link w:val="a4"/>
    <w:uiPriority w:val="99"/>
    <w:unhideWhenUsed/>
    <w:rsid w:val="000E3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256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256"/>
    <w:rPr>
      <w:rFonts w:ascii="Times New Roman" w:hAnsi="Times New Roman"/>
      <w:sz w:val="18"/>
      <w:szCs w:val="18"/>
    </w:rPr>
  </w:style>
  <w:style w:type="numbering" w:customStyle="1" w:styleId="11">
    <w:name w:val="无列表11"/>
    <w:next w:val="a2"/>
    <w:uiPriority w:val="99"/>
    <w:semiHidden/>
    <w:unhideWhenUsed/>
    <w:rsid w:val="000E3256"/>
  </w:style>
  <w:style w:type="paragraph" w:styleId="a7">
    <w:name w:val="Normal (Web)"/>
    <w:basedOn w:val="a"/>
    <w:uiPriority w:val="99"/>
    <w:semiHidden/>
    <w:unhideWhenUsed/>
    <w:rsid w:val="000E32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0E3256"/>
    <w:pPr>
      <w:widowControl/>
      <w:adjustRightInd w:val="0"/>
      <w:snapToGrid w:val="0"/>
      <w:spacing w:line="360" w:lineRule="auto"/>
      <w:ind w:firstLineChars="200" w:firstLine="420"/>
    </w:pPr>
    <w:rPr>
      <w:rFonts w:eastAsia="宋体" w:cs="Times New Roman"/>
      <w:kern w:val="0"/>
    </w:rPr>
  </w:style>
  <w:style w:type="paragraph" w:styleId="a9">
    <w:name w:val="Balloon Text"/>
    <w:basedOn w:val="a"/>
    <w:link w:val="aa"/>
    <w:uiPriority w:val="99"/>
    <w:semiHidden/>
    <w:unhideWhenUsed/>
    <w:rsid w:val="000E325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E3256"/>
    <w:rPr>
      <w:rFonts w:ascii="Times New Roman" w:hAnsi="Times New Roman"/>
      <w:sz w:val="18"/>
      <w:szCs w:val="18"/>
    </w:rPr>
  </w:style>
  <w:style w:type="character" w:customStyle="1" w:styleId="10">
    <w:name w:val="超链接1"/>
    <w:basedOn w:val="a0"/>
    <w:uiPriority w:val="99"/>
    <w:unhideWhenUsed/>
    <w:rsid w:val="000E3256"/>
    <w:rPr>
      <w:color w:val="0563C1"/>
      <w:u w:val="single"/>
    </w:rPr>
  </w:style>
  <w:style w:type="character" w:styleId="ab">
    <w:name w:val="annotation reference"/>
    <w:basedOn w:val="a0"/>
    <w:uiPriority w:val="99"/>
    <w:semiHidden/>
    <w:unhideWhenUsed/>
    <w:rsid w:val="000E3256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0E3256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0E3256"/>
    <w:rPr>
      <w:rFonts w:ascii="Times New Roman" w:hAnsi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E325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E3256"/>
    <w:rPr>
      <w:rFonts w:ascii="Times New Roman" w:hAnsi="Times New Roman"/>
      <w:b/>
      <w:bCs/>
    </w:rPr>
  </w:style>
  <w:style w:type="table" w:styleId="af0">
    <w:name w:val="Table Grid"/>
    <w:basedOn w:val="a1"/>
    <w:uiPriority w:val="39"/>
    <w:rsid w:val="000E3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Hyperlink"/>
    <w:basedOn w:val="a0"/>
    <w:uiPriority w:val="99"/>
    <w:unhideWhenUsed/>
    <w:rsid w:val="000E3256"/>
    <w:rPr>
      <w:color w:val="0563C1" w:themeColor="hyperlink"/>
      <w:u w:val="single"/>
    </w:rPr>
  </w:style>
  <w:style w:type="table" w:customStyle="1" w:styleId="12">
    <w:name w:val="网格型1"/>
    <w:basedOn w:val="a1"/>
    <w:next w:val="af0"/>
    <w:uiPriority w:val="39"/>
    <w:rsid w:val="00647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未处理的提及1"/>
    <w:basedOn w:val="a0"/>
    <w:uiPriority w:val="99"/>
    <w:semiHidden/>
    <w:unhideWhenUsed/>
    <w:rsid w:val="00EC23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CC1A6-EF76-43EC-AC54-FD3B3004D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344</dc:creator>
  <cp:keywords/>
  <dc:description/>
  <cp:lastModifiedBy>18647013535@163.com</cp:lastModifiedBy>
  <cp:revision>16</cp:revision>
  <dcterms:created xsi:type="dcterms:W3CDTF">2020-11-04T02:17:00Z</dcterms:created>
  <dcterms:modified xsi:type="dcterms:W3CDTF">2021-12-09T08:55:00Z</dcterms:modified>
</cp:coreProperties>
</file>